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68D6" w:rsidRPr="00424868" w:rsidRDefault="009368D6" w:rsidP="00094270">
      <w:pPr>
        <w:spacing w:after="150" w:line="420" w:lineRule="atLeast"/>
        <w:rPr>
          <w:color w:val="3E3D40"/>
          <w:sz w:val="22"/>
          <w:szCs w:val="22"/>
        </w:rPr>
      </w:pPr>
      <w:r w:rsidRPr="00424868">
        <w:rPr>
          <w:rStyle w:val="label10"/>
          <w:b/>
          <w:bCs/>
          <w:color w:val="3E3D40"/>
          <w:sz w:val="22"/>
          <w:szCs w:val="22"/>
        </w:rPr>
        <w:t>Table 7.</w:t>
      </w:r>
      <w:r w:rsidR="00317F6D" w:rsidRPr="00424868">
        <w:rPr>
          <w:rStyle w:val="label10"/>
          <w:b/>
          <w:bCs/>
          <w:color w:val="3E3D40"/>
          <w:sz w:val="22"/>
          <w:szCs w:val="22"/>
        </w:rPr>
        <w:t xml:space="preserve"> </w:t>
      </w:r>
      <w:r w:rsidRPr="00424868">
        <w:rPr>
          <w:color w:val="3E3D40"/>
          <w:sz w:val="22"/>
          <w:szCs w:val="22"/>
        </w:rPr>
        <w:t>Regression results of careless responses across different questionnaire</w:t>
      </w:r>
      <w:del w:id="0" w:author="Exeter" w:date="2025-06-13T19:50:00Z">
        <w:r w:rsidRPr="00424868">
          <w:rPr>
            <w:color w:val="3E3D40"/>
            <w:sz w:val="22"/>
            <w:szCs w:val="22"/>
          </w:rPr>
          <w:delText>s</w:delText>
        </w:r>
      </w:del>
      <w:ins w:id="1" w:author="Exeter" w:date="2025-06-13T19:50:00Z">
        <w:r w:rsidRPr="00424868">
          <w:rPr>
            <w:color w:val="3E3D40"/>
            <w:sz w:val="22"/>
            <w:szCs w:val="22"/>
          </w:rPr>
          <w:t>s.</w:t>
        </w:r>
      </w:ins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66"/>
        <w:gridCol w:w="1157"/>
        <w:gridCol w:w="1157"/>
        <w:gridCol w:w="1157"/>
        <w:gridCol w:w="1157"/>
      </w:tblGrid>
      <w:tr w:rsidR="009368D6" w:rsidRPr="00424868" w:rsidTr="00534ACC">
        <w:trPr>
          <w:tblHeader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368D6" w:rsidRPr="00424868" w:rsidRDefault="009368D6" w:rsidP="00814922">
            <w:pPr>
              <w:jc w:val="center"/>
              <w:rPr>
                <w:rFonts w:eastAsia="Times New Roman"/>
                <w:bCs/>
                <w:sz w:val="22"/>
                <w:szCs w:val="22"/>
              </w:rPr>
            </w:pPr>
            <w:r w:rsidRPr="00424868">
              <w:rPr>
                <w:rFonts w:eastAsia="Times New Roman"/>
                <w:bCs/>
                <w:sz w:val="22"/>
                <w:szCs w:val="22"/>
              </w:rPr>
              <w:t> </w:t>
            </w:r>
          </w:p>
          <w:p w:rsidR="009368D6" w:rsidRPr="00424868" w:rsidRDefault="009368D6" w:rsidP="00317F6D">
            <w:pPr>
              <w:spacing w:line="420" w:lineRule="atLeast"/>
              <w:rPr>
                <w:bCs/>
                <w:color w:val="3E3D40"/>
                <w:sz w:val="22"/>
                <w:szCs w:val="22"/>
              </w:rPr>
            </w:pPr>
            <w:ins w:id="2" w:author="Aptara JMIR_Copyeditor (COPYEDITOR)" w:date="2025-06-23T15:43:00Z">
              <w:r w:rsidRPr="00424868">
                <w:rPr>
                  <w:bCs/>
                  <w:color w:val="3E3D40"/>
                  <w:sz w:val="22"/>
                  <w:szCs w:val="22"/>
                </w:rPr>
                <w:t>Variable</w:t>
              </w:r>
            </w:ins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bCs/>
                <w:color w:val="3E3D40"/>
                <w:sz w:val="22"/>
                <w:szCs w:val="22"/>
              </w:rPr>
            </w:pPr>
            <w:r w:rsidRPr="00424868">
              <w:rPr>
                <w:bCs/>
                <w:color w:val="3E3D40"/>
                <w:sz w:val="22"/>
                <w:szCs w:val="22"/>
              </w:rPr>
              <w:t>PHQ-9</w:t>
            </w:r>
            <w:ins w:id="3" w:author="Aptara (COPYEDITOR)" w:date="2025-06-23T22:37:00Z">
              <w:r w:rsidRPr="00424868">
                <w:rPr>
                  <w:bCs/>
                  <w:color w:val="3E3D40"/>
                  <w:sz w:val="22"/>
                  <w:szCs w:val="22"/>
                </w:rPr>
                <w:t>:</w:t>
              </w:r>
            </w:ins>
          </w:p>
          <w:p w:rsidR="009368D6" w:rsidRPr="00424868" w:rsidRDefault="009368D6" w:rsidP="00814922">
            <w:pPr>
              <w:spacing w:line="420" w:lineRule="atLeast"/>
              <w:jc w:val="center"/>
              <w:rPr>
                <w:bCs/>
                <w:color w:val="3E3D40"/>
                <w:sz w:val="22"/>
                <w:szCs w:val="22"/>
              </w:rPr>
            </w:pPr>
            <w:ins w:id="4" w:author="Aptara (COPYEDITOR)" w:date="2025-06-23T22:37:00Z">
              <w:r w:rsidRPr="00424868">
                <w:rPr>
                  <w:bCs/>
                  <w:color w:val="3E3D40"/>
                  <w:sz w:val="22"/>
                  <w:szCs w:val="22"/>
                </w:rPr>
                <w:t>coefficient</w:t>
              </w:r>
            </w:ins>
          </w:p>
          <w:p w:rsidR="009368D6" w:rsidRPr="00424868" w:rsidRDefault="009368D6" w:rsidP="00814922">
            <w:pPr>
              <w:spacing w:line="420" w:lineRule="atLeast"/>
              <w:jc w:val="center"/>
              <w:rPr>
                <w:bCs/>
                <w:color w:val="3E3D40"/>
                <w:sz w:val="22"/>
                <w:szCs w:val="22"/>
              </w:rPr>
            </w:pPr>
            <w:ins w:id="5" w:author="Aptara (COPYEDITOR)" w:date="2025-06-23T22:37:00Z">
              <w:r w:rsidRPr="00424868">
                <w:rPr>
                  <w:bCs/>
                  <w:color w:val="3E3D40"/>
                  <w:sz w:val="22"/>
                  <w:szCs w:val="22"/>
                </w:rPr>
                <w:t>(</w:t>
              </w:r>
              <w:r w:rsidRPr="00424868">
                <w:rPr>
                  <w:rStyle w:val="Emphasis"/>
                  <w:bCs/>
                  <w:color w:val="3E3D40"/>
                  <w:sz w:val="22"/>
                  <w:szCs w:val="22"/>
                </w:rPr>
                <w:t>P</w:t>
              </w:r>
              <w:r w:rsidRPr="00424868">
                <w:rPr>
                  <w:bCs/>
                  <w:color w:val="3E3D40"/>
                  <w:sz w:val="22"/>
                  <w:szCs w:val="22"/>
                </w:rPr>
                <w:t xml:space="preserve"> value)</w:t>
              </w:r>
            </w:ins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bCs/>
                <w:color w:val="3E3D40"/>
                <w:sz w:val="22"/>
                <w:szCs w:val="22"/>
              </w:rPr>
            </w:pPr>
            <w:r w:rsidRPr="00424868">
              <w:rPr>
                <w:bCs/>
                <w:color w:val="3E3D40"/>
                <w:sz w:val="22"/>
                <w:szCs w:val="22"/>
              </w:rPr>
              <w:t>PSS</w:t>
            </w:r>
            <w:ins w:id="6" w:author="Aptara (COPYEDITOR)" w:date="2025-06-23T22:37:00Z">
              <w:r w:rsidRPr="00424868">
                <w:rPr>
                  <w:bCs/>
                  <w:color w:val="3E3D40"/>
                  <w:sz w:val="22"/>
                  <w:szCs w:val="22"/>
                </w:rPr>
                <w:t>:</w:t>
              </w:r>
            </w:ins>
          </w:p>
          <w:p w:rsidR="009368D6" w:rsidRPr="00424868" w:rsidRDefault="009368D6" w:rsidP="00814922">
            <w:pPr>
              <w:spacing w:line="420" w:lineRule="atLeast"/>
              <w:jc w:val="center"/>
              <w:rPr>
                <w:bCs/>
                <w:color w:val="3E3D40"/>
                <w:sz w:val="22"/>
                <w:szCs w:val="22"/>
              </w:rPr>
            </w:pPr>
            <w:ins w:id="7" w:author="Aptara (COPYEDITOR)" w:date="2025-06-23T22:37:00Z">
              <w:r w:rsidRPr="00424868">
                <w:rPr>
                  <w:bCs/>
                  <w:color w:val="3E3D40"/>
                  <w:sz w:val="22"/>
                  <w:szCs w:val="22"/>
                </w:rPr>
                <w:t>coefficient</w:t>
              </w:r>
            </w:ins>
          </w:p>
          <w:p w:rsidR="009368D6" w:rsidRPr="00424868" w:rsidRDefault="009368D6" w:rsidP="00814922">
            <w:pPr>
              <w:spacing w:line="420" w:lineRule="atLeast"/>
              <w:jc w:val="center"/>
              <w:rPr>
                <w:bCs/>
                <w:color w:val="3E3D40"/>
                <w:sz w:val="22"/>
                <w:szCs w:val="22"/>
              </w:rPr>
            </w:pPr>
            <w:ins w:id="8" w:author="Aptara (COPYEDITOR)" w:date="2025-06-23T22:37:00Z">
              <w:r w:rsidRPr="00424868">
                <w:rPr>
                  <w:bCs/>
                  <w:color w:val="3E3D40"/>
                  <w:sz w:val="22"/>
                  <w:szCs w:val="22"/>
                </w:rPr>
                <w:t>(</w:t>
              </w:r>
              <w:r w:rsidRPr="00424868">
                <w:rPr>
                  <w:rStyle w:val="Emphasis"/>
                  <w:bCs/>
                  <w:color w:val="3E3D40"/>
                  <w:sz w:val="22"/>
                  <w:szCs w:val="22"/>
                </w:rPr>
                <w:t>P</w:t>
              </w:r>
              <w:r w:rsidRPr="00424868">
                <w:rPr>
                  <w:bCs/>
                  <w:color w:val="3E3D40"/>
                  <w:sz w:val="22"/>
                  <w:szCs w:val="22"/>
                </w:rPr>
                <w:t xml:space="preserve"> value)</w:t>
              </w:r>
            </w:ins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bCs/>
                <w:color w:val="3E3D40"/>
                <w:sz w:val="22"/>
                <w:szCs w:val="22"/>
              </w:rPr>
            </w:pPr>
            <w:r w:rsidRPr="00424868">
              <w:rPr>
                <w:bCs/>
                <w:color w:val="3E3D40"/>
                <w:sz w:val="22"/>
                <w:szCs w:val="22"/>
              </w:rPr>
              <w:t>ISI</w:t>
            </w:r>
            <w:ins w:id="9" w:author="Aptara (COPYEDITOR)" w:date="2025-06-23T22:37:00Z">
              <w:r w:rsidRPr="00424868">
                <w:rPr>
                  <w:bCs/>
                  <w:color w:val="3E3D40"/>
                  <w:sz w:val="22"/>
                  <w:szCs w:val="22"/>
                </w:rPr>
                <w:t>:</w:t>
              </w:r>
            </w:ins>
          </w:p>
          <w:p w:rsidR="009368D6" w:rsidRPr="00424868" w:rsidRDefault="009368D6" w:rsidP="00814922">
            <w:pPr>
              <w:spacing w:line="420" w:lineRule="atLeast"/>
              <w:jc w:val="center"/>
              <w:rPr>
                <w:bCs/>
                <w:color w:val="3E3D40"/>
                <w:sz w:val="22"/>
                <w:szCs w:val="22"/>
              </w:rPr>
            </w:pPr>
            <w:ins w:id="10" w:author="Aptara (COPYEDITOR)" w:date="2025-06-23T22:37:00Z">
              <w:r w:rsidRPr="00424868">
                <w:rPr>
                  <w:bCs/>
                  <w:color w:val="3E3D40"/>
                  <w:sz w:val="22"/>
                  <w:szCs w:val="22"/>
                </w:rPr>
                <w:t>coefficient</w:t>
              </w:r>
            </w:ins>
          </w:p>
          <w:p w:rsidR="009368D6" w:rsidRPr="00424868" w:rsidRDefault="009368D6" w:rsidP="00814922">
            <w:pPr>
              <w:spacing w:line="420" w:lineRule="atLeast"/>
              <w:jc w:val="center"/>
              <w:rPr>
                <w:bCs/>
                <w:color w:val="3E3D40"/>
                <w:sz w:val="22"/>
                <w:szCs w:val="22"/>
              </w:rPr>
            </w:pPr>
            <w:ins w:id="11" w:author="Aptara (COPYEDITOR)" w:date="2025-06-23T22:37:00Z">
              <w:r w:rsidRPr="00424868">
                <w:rPr>
                  <w:bCs/>
                  <w:color w:val="3E3D40"/>
                  <w:sz w:val="22"/>
                  <w:szCs w:val="22"/>
                </w:rPr>
                <w:t>(</w:t>
              </w:r>
              <w:r w:rsidRPr="00424868">
                <w:rPr>
                  <w:rStyle w:val="Emphasis"/>
                  <w:bCs/>
                  <w:color w:val="3E3D40"/>
                  <w:sz w:val="22"/>
                  <w:szCs w:val="22"/>
                </w:rPr>
                <w:t>P</w:t>
              </w:r>
              <w:r w:rsidRPr="00424868">
                <w:rPr>
                  <w:bCs/>
                  <w:color w:val="3E3D40"/>
                  <w:sz w:val="22"/>
                  <w:szCs w:val="22"/>
                </w:rPr>
                <w:t xml:space="preserve"> value)</w:t>
              </w:r>
            </w:ins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bCs/>
                <w:color w:val="3E3D40"/>
                <w:sz w:val="22"/>
                <w:szCs w:val="22"/>
              </w:rPr>
            </w:pPr>
            <w:r w:rsidRPr="00424868">
              <w:rPr>
                <w:bCs/>
                <w:color w:val="3E3D40"/>
                <w:sz w:val="22"/>
                <w:szCs w:val="22"/>
              </w:rPr>
              <w:t>GAD-7</w:t>
            </w:r>
            <w:ins w:id="12" w:author="Aptara (COPYEDITOR)" w:date="2025-06-23T22:38:00Z">
              <w:r w:rsidRPr="00424868">
                <w:rPr>
                  <w:bCs/>
                  <w:color w:val="3E3D40"/>
                  <w:sz w:val="22"/>
                  <w:szCs w:val="22"/>
                </w:rPr>
                <w:t>:</w:t>
              </w:r>
            </w:ins>
          </w:p>
          <w:p w:rsidR="009368D6" w:rsidRPr="00424868" w:rsidRDefault="009368D6" w:rsidP="00814922">
            <w:pPr>
              <w:spacing w:line="420" w:lineRule="atLeast"/>
              <w:jc w:val="center"/>
              <w:rPr>
                <w:bCs/>
                <w:color w:val="3E3D40"/>
                <w:sz w:val="22"/>
                <w:szCs w:val="22"/>
              </w:rPr>
            </w:pPr>
            <w:ins w:id="13" w:author="Aptara (COPYEDITOR)" w:date="2025-06-23T22:38:00Z">
              <w:r w:rsidRPr="00424868">
                <w:rPr>
                  <w:bCs/>
                  <w:color w:val="3E3D40"/>
                  <w:sz w:val="22"/>
                  <w:szCs w:val="22"/>
                </w:rPr>
                <w:t>coefficient</w:t>
              </w:r>
            </w:ins>
          </w:p>
          <w:p w:rsidR="009368D6" w:rsidRPr="00424868" w:rsidRDefault="009368D6" w:rsidP="00814922">
            <w:pPr>
              <w:spacing w:line="420" w:lineRule="atLeast"/>
              <w:jc w:val="center"/>
              <w:rPr>
                <w:bCs/>
                <w:color w:val="3E3D40"/>
                <w:sz w:val="22"/>
                <w:szCs w:val="22"/>
              </w:rPr>
            </w:pPr>
            <w:ins w:id="14" w:author="Aptara (COPYEDITOR)" w:date="2025-06-23T22:38:00Z">
              <w:r w:rsidRPr="00424868">
                <w:rPr>
                  <w:bCs/>
                  <w:color w:val="3E3D40"/>
                  <w:sz w:val="22"/>
                  <w:szCs w:val="22"/>
                </w:rPr>
                <w:t>(</w:t>
              </w:r>
              <w:r w:rsidRPr="00424868">
                <w:rPr>
                  <w:rStyle w:val="Emphasis"/>
                  <w:bCs/>
                  <w:color w:val="3E3D40"/>
                  <w:sz w:val="22"/>
                  <w:szCs w:val="22"/>
                </w:rPr>
                <w:t>P</w:t>
              </w:r>
              <w:r w:rsidRPr="00424868">
                <w:rPr>
                  <w:bCs/>
                  <w:color w:val="3E3D40"/>
                  <w:sz w:val="22"/>
                  <w:szCs w:val="22"/>
                </w:rPr>
                <w:t xml:space="preserve"> value)</w:t>
              </w:r>
            </w:ins>
          </w:p>
        </w:tc>
      </w:tr>
      <w:tr w:rsidR="009368D6" w:rsidRPr="00424868" w:rsidTr="00534ACC">
        <w:tc>
          <w:tcPr>
            <w:tcW w:w="0" w:type="auto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rPr>
                <w:color w:val="3E3D40"/>
                <w:sz w:val="22"/>
                <w:szCs w:val="22"/>
              </w:rPr>
            </w:pPr>
            <w:del w:id="15" w:author="Junwei Kuang (AUTHOR)" w:date="2025-06-24T07:58:00Z">
              <w:r w:rsidRPr="00424868">
                <w:rPr>
                  <w:rStyle w:val="styrm"/>
                  <w:color w:val="3E3D40"/>
                  <w:sz w:val="22"/>
                  <w:szCs w:val="22"/>
                </w:rPr>
                <w:delText>Gender</w:delText>
              </w:r>
            </w:del>
            <w:ins w:id="16" w:author="Junwei Kuang (AUTHOR)" w:date="2025-06-24T07:58:00Z">
              <w:r w:rsidRPr="00424868">
                <w:rPr>
                  <w:rStyle w:val="styrm"/>
                  <w:color w:val="3E3D40"/>
                  <w:sz w:val="22"/>
                  <w:szCs w:val="22"/>
                </w:rPr>
                <w:t>Sex</w:t>
              </w:r>
            </w:ins>
            <w:r w:rsidRPr="00424868">
              <w:rPr>
                <w:rStyle w:val="styrm"/>
                <w:color w:val="3E3D40"/>
                <w:sz w:val="22"/>
                <w:szCs w:val="22"/>
              </w:rPr>
              <w:t xml:space="preserve"> (reference=male)</w:t>
            </w:r>
          </w:p>
        </w:tc>
      </w:tr>
      <w:tr w:rsidR="009368D6" w:rsidRPr="00424868" w:rsidTr="00534AC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rPr>
                <w:rFonts w:eastAsia="Times New Roman"/>
                <w:sz w:val="22"/>
                <w:szCs w:val="22"/>
              </w:rPr>
            </w:pPr>
            <w:r w:rsidRPr="00424868">
              <w:rPr>
                <w:rFonts w:eastAsia="Times New Roman"/>
                <w:sz w:val="22"/>
                <w:szCs w:val="22"/>
              </w:rPr>
              <w:t>     </w:t>
            </w:r>
          </w:p>
          <w:p w:rsidR="009368D6" w:rsidRPr="00424868" w:rsidRDefault="009368D6" w:rsidP="00814922">
            <w:pPr>
              <w:spacing w:line="420" w:lineRule="atLeast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 </w:t>
            </w:r>
            <w:r w:rsidRPr="00424868">
              <w:rPr>
                <w:color w:val="3E3D40"/>
                <w:sz w:val="22"/>
                <w:szCs w:val="22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17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18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172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19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20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234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21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22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207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23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24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177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</w:tr>
      <w:tr w:rsidR="009368D6" w:rsidRPr="00424868" w:rsidTr="00534AC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rPr>
                <w:color w:val="3E3D40"/>
                <w:sz w:val="22"/>
                <w:szCs w:val="22"/>
              </w:rPr>
            </w:pPr>
            <w:r w:rsidRPr="00424868">
              <w:rPr>
                <w:rStyle w:val="styrm"/>
                <w:color w:val="3E3D40"/>
                <w:sz w:val="22"/>
                <w:szCs w:val="22"/>
              </w:rPr>
              <w:t>Age</w:t>
            </w:r>
            <w:ins w:id="25" w:author="Aptara (COPYEDITOR)" w:date="2025-06-23T22:38:00Z">
              <w:r w:rsidRPr="00424868">
                <w:rPr>
                  <w:rStyle w:val="styrm"/>
                  <w:color w:val="3E3D40"/>
                  <w:sz w:val="22"/>
                  <w:szCs w:val="22"/>
                </w:rPr>
                <w:t xml:space="preserve"> (years)</w:t>
              </w:r>
            </w:ins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26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27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036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rFonts w:eastAsia="MS Gothic"/>
                <w:color w:val="3E3D40"/>
                <w:sz w:val="22"/>
                <w:szCs w:val="22"/>
              </w:rPr>
              <w:t>）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28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29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01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.1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30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31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036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32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33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053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</w:tr>
      <w:tr w:rsidR="009368D6" w:rsidRPr="00424868" w:rsidTr="00534ACC">
        <w:tc>
          <w:tcPr>
            <w:tcW w:w="0" w:type="auto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rPr>
                <w:color w:val="3E3D40"/>
                <w:sz w:val="22"/>
                <w:szCs w:val="22"/>
              </w:rPr>
            </w:pPr>
            <w:r w:rsidRPr="00424868">
              <w:rPr>
                <w:rStyle w:val="styrm"/>
                <w:color w:val="3E3D40"/>
                <w:sz w:val="22"/>
                <w:szCs w:val="22"/>
              </w:rPr>
              <w:t>Education (reference=associate degree)</w:t>
            </w:r>
          </w:p>
        </w:tc>
      </w:tr>
      <w:tr w:rsidR="009368D6" w:rsidRPr="00424868" w:rsidTr="00534AC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rPr>
                <w:rFonts w:eastAsia="Times New Roman"/>
                <w:sz w:val="22"/>
                <w:szCs w:val="22"/>
              </w:rPr>
            </w:pPr>
            <w:r w:rsidRPr="00424868">
              <w:rPr>
                <w:rFonts w:eastAsia="Times New Roman"/>
                <w:sz w:val="22"/>
                <w:szCs w:val="22"/>
              </w:rPr>
              <w:t>     </w:t>
            </w:r>
          </w:p>
          <w:p w:rsidR="009368D6" w:rsidRPr="00424868" w:rsidRDefault="009368D6" w:rsidP="00814922">
            <w:pPr>
              <w:spacing w:line="420" w:lineRule="atLeast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 </w:t>
            </w:r>
            <w:r w:rsidRPr="00424868">
              <w:rPr>
                <w:color w:val="3E3D40"/>
                <w:sz w:val="22"/>
                <w:szCs w:val="22"/>
              </w:rPr>
              <w:t>Bachelor’s degre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57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28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65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56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</w:tr>
      <w:tr w:rsidR="009368D6" w:rsidRPr="00424868" w:rsidTr="00534AC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rPr>
                <w:rFonts w:eastAsia="Times New Roman"/>
                <w:sz w:val="22"/>
                <w:szCs w:val="22"/>
              </w:rPr>
            </w:pPr>
            <w:r w:rsidRPr="00424868">
              <w:rPr>
                <w:rFonts w:eastAsia="Times New Roman"/>
                <w:sz w:val="22"/>
                <w:szCs w:val="22"/>
              </w:rPr>
              <w:t>     </w:t>
            </w:r>
          </w:p>
          <w:p w:rsidR="009368D6" w:rsidRPr="00424868" w:rsidRDefault="009368D6" w:rsidP="00814922">
            <w:pPr>
              <w:spacing w:line="420" w:lineRule="atLeast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 </w:t>
            </w:r>
            <w:r w:rsidRPr="00424868">
              <w:rPr>
                <w:color w:val="3E3D40"/>
                <w:sz w:val="22"/>
                <w:szCs w:val="22"/>
              </w:rPr>
              <w:t>Master’s degre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98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61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89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91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</w:tr>
      <w:tr w:rsidR="009368D6" w:rsidRPr="00424868" w:rsidTr="00534AC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rPr>
                <w:rFonts w:eastAsia="Times New Roman"/>
                <w:sz w:val="22"/>
                <w:szCs w:val="22"/>
              </w:rPr>
            </w:pPr>
            <w:r w:rsidRPr="00424868">
              <w:rPr>
                <w:rFonts w:eastAsia="Times New Roman"/>
                <w:sz w:val="22"/>
                <w:szCs w:val="22"/>
              </w:rPr>
              <w:t>     </w:t>
            </w:r>
          </w:p>
          <w:p w:rsidR="009368D6" w:rsidRPr="00424868" w:rsidRDefault="009368D6" w:rsidP="00814922">
            <w:pPr>
              <w:spacing w:line="420" w:lineRule="atLeast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 </w:t>
            </w:r>
            <w:r w:rsidRPr="00424868">
              <w:rPr>
                <w:color w:val="3E3D40"/>
                <w:sz w:val="22"/>
                <w:szCs w:val="22"/>
              </w:rPr>
              <w:t>Doctoral degre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28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28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31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21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.001)</w:t>
            </w:r>
          </w:p>
        </w:tc>
      </w:tr>
      <w:tr w:rsidR="009368D6" w:rsidRPr="00424868" w:rsidTr="00534ACC">
        <w:tc>
          <w:tcPr>
            <w:tcW w:w="0" w:type="auto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rPr>
                <w:color w:val="3E3D40"/>
                <w:sz w:val="22"/>
                <w:szCs w:val="22"/>
              </w:rPr>
            </w:pPr>
            <w:r w:rsidRPr="00424868">
              <w:rPr>
                <w:rStyle w:val="styrm"/>
                <w:color w:val="3E3D40"/>
                <w:sz w:val="22"/>
                <w:szCs w:val="22"/>
              </w:rPr>
              <w:t>Smoking (reference=</w:t>
            </w:r>
            <w:del w:id="34" w:author="Aptara (COPYEDITOR)" w:date="2025-06-23T22:39:00Z">
              <w:r w:rsidRPr="00424868">
                <w:rPr>
                  <w:rStyle w:val="styrm"/>
                  <w:color w:val="3E3D40"/>
                  <w:sz w:val="22"/>
                  <w:szCs w:val="22"/>
                </w:rPr>
                <w:delText>N</w:delText>
              </w:r>
            </w:del>
            <w:ins w:id="35" w:author="Aptara (COPYEDITOR)" w:date="2025-06-23T22:39:00Z">
              <w:r w:rsidRPr="00424868">
                <w:rPr>
                  <w:rStyle w:val="styrm"/>
                  <w:color w:val="3E3D40"/>
                  <w:sz w:val="22"/>
                  <w:szCs w:val="22"/>
                </w:rPr>
                <w:t>n</w:t>
              </w:r>
            </w:ins>
            <w:r w:rsidRPr="00424868">
              <w:rPr>
                <w:rStyle w:val="styrm"/>
                <w:color w:val="3E3D40"/>
                <w:sz w:val="22"/>
                <w:szCs w:val="22"/>
              </w:rPr>
              <w:t>ever smokes)</w:t>
            </w:r>
          </w:p>
        </w:tc>
      </w:tr>
      <w:tr w:rsidR="009368D6" w:rsidRPr="00424868" w:rsidTr="00534AC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rPr>
                <w:rFonts w:eastAsia="Times New Roman"/>
                <w:sz w:val="22"/>
                <w:szCs w:val="22"/>
              </w:rPr>
            </w:pPr>
            <w:r w:rsidRPr="00424868">
              <w:rPr>
                <w:rFonts w:eastAsia="Times New Roman"/>
                <w:sz w:val="22"/>
                <w:szCs w:val="22"/>
              </w:rPr>
              <w:t>     </w:t>
            </w:r>
          </w:p>
          <w:p w:rsidR="009368D6" w:rsidRPr="00424868" w:rsidRDefault="009368D6" w:rsidP="00814922">
            <w:pPr>
              <w:spacing w:line="420" w:lineRule="atLeast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 </w:t>
            </w:r>
            <w:r w:rsidRPr="00424868">
              <w:rPr>
                <w:color w:val="3E3D40"/>
                <w:sz w:val="22"/>
                <w:szCs w:val="22"/>
              </w:rPr>
              <w:t>Former smoker, but not in the past yea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01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.8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18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.00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08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.2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14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.03)</w:t>
            </w:r>
          </w:p>
        </w:tc>
      </w:tr>
      <w:tr w:rsidR="009368D6" w:rsidRPr="00424868" w:rsidTr="00534AC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rPr>
                <w:rFonts w:eastAsia="Times New Roman"/>
                <w:sz w:val="22"/>
                <w:szCs w:val="22"/>
              </w:rPr>
            </w:pPr>
            <w:r w:rsidRPr="00424868">
              <w:rPr>
                <w:rFonts w:eastAsia="Times New Roman"/>
                <w:sz w:val="22"/>
                <w:szCs w:val="22"/>
              </w:rPr>
              <w:t>     </w:t>
            </w:r>
          </w:p>
          <w:p w:rsidR="009368D6" w:rsidRPr="00424868" w:rsidRDefault="009368D6" w:rsidP="00814922">
            <w:pPr>
              <w:spacing w:line="420" w:lineRule="atLeast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 </w:t>
            </w:r>
            <w:r w:rsidRPr="00424868">
              <w:rPr>
                <w:color w:val="3E3D40"/>
                <w:sz w:val="22"/>
                <w:szCs w:val="22"/>
              </w:rPr>
              <w:t>Occasional smok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02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.7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19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.00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07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.3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rStyle w:val="jrnlpatterns"/>
                <w:color w:val="3E3D40"/>
                <w:sz w:val="22"/>
                <w:szCs w:val="22"/>
              </w:rPr>
              <w:t>0</w:t>
            </w:r>
            <w:r w:rsidRPr="00424868">
              <w:rPr>
                <w:color w:val="3E3D40"/>
                <w:sz w:val="22"/>
                <w:szCs w:val="22"/>
              </w:rPr>
              <w:t>.002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.80)</w:t>
            </w:r>
          </w:p>
        </w:tc>
      </w:tr>
      <w:tr w:rsidR="009368D6" w:rsidRPr="00424868" w:rsidTr="00534AC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rPr>
                <w:rFonts w:eastAsia="Times New Roman"/>
                <w:sz w:val="22"/>
                <w:szCs w:val="22"/>
              </w:rPr>
            </w:pPr>
            <w:r w:rsidRPr="00424868">
              <w:rPr>
                <w:rFonts w:eastAsia="Times New Roman"/>
                <w:sz w:val="22"/>
                <w:szCs w:val="22"/>
              </w:rPr>
              <w:t>     </w:t>
            </w:r>
          </w:p>
          <w:p w:rsidR="009368D6" w:rsidRPr="00424868" w:rsidRDefault="009368D6" w:rsidP="00814922">
            <w:pPr>
              <w:spacing w:line="420" w:lineRule="atLeast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 </w:t>
            </w:r>
            <w:r w:rsidRPr="00424868">
              <w:rPr>
                <w:color w:val="3E3D40"/>
                <w:sz w:val="22"/>
                <w:szCs w:val="22"/>
              </w:rPr>
              <w:t>Current smok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36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37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022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.00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38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39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003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.6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40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41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003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.6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42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43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014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.03)</w:t>
            </w:r>
          </w:p>
        </w:tc>
      </w:tr>
      <w:tr w:rsidR="009368D6" w:rsidRPr="00424868" w:rsidTr="00534ACC">
        <w:tc>
          <w:tcPr>
            <w:tcW w:w="0" w:type="auto"/>
            <w:gridSpan w:val="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rPr>
                <w:color w:val="3E3D40"/>
                <w:sz w:val="22"/>
                <w:szCs w:val="22"/>
              </w:rPr>
            </w:pPr>
            <w:r w:rsidRPr="00424868">
              <w:rPr>
                <w:rStyle w:val="styrm"/>
                <w:color w:val="3E3D40"/>
                <w:sz w:val="22"/>
                <w:szCs w:val="22"/>
              </w:rPr>
              <w:t>Drinking (reference=</w:t>
            </w:r>
            <w:del w:id="44" w:author="Aptara (COPYEDITOR)" w:date="2025-06-23T18:42:00Z">
              <w:r w:rsidRPr="00424868">
                <w:rPr>
                  <w:rStyle w:val="styrm"/>
                  <w:color w:val="3E3D40"/>
                  <w:sz w:val="22"/>
                  <w:szCs w:val="22"/>
                </w:rPr>
                <w:delText>N</w:delText>
              </w:r>
            </w:del>
            <w:ins w:id="45" w:author="Aptara (COPYEDITOR)" w:date="2025-06-23T18:42:00Z">
              <w:r w:rsidRPr="00424868">
                <w:rPr>
                  <w:rStyle w:val="styrm"/>
                  <w:color w:val="3E3D40"/>
                  <w:sz w:val="22"/>
                  <w:szCs w:val="22"/>
                </w:rPr>
                <w:t>n</w:t>
              </w:r>
            </w:ins>
            <w:r w:rsidRPr="00424868">
              <w:rPr>
                <w:rStyle w:val="styrm"/>
                <w:color w:val="3E3D40"/>
                <w:sz w:val="22"/>
                <w:szCs w:val="22"/>
              </w:rPr>
              <w:t>ever drinks)</w:t>
            </w:r>
          </w:p>
        </w:tc>
      </w:tr>
      <w:tr w:rsidR="009368D6" w:rsidRPr="00424868" w:rsidTr="00534AC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rPr>
                <w:rFonts w:eastAsia="Times New Roman"/>
                <w:sz w:val="22"/>
                <w:szCs w:val="22"/>
              </w:rPr>
            </w:pPr>
            <w:r w:rsidRPr="00424868">
              <w:rPr>
                <w:rFonts w:eastAsia="Times New Roman"/>
                <w:sz w:val="22"/>
                <w:szCs w:val="22"/>
              </w:rPr>
              <w:t>     </w:t>
            </w:r>
          </w:p>
          <w:p w:rsidR="009368D6" w:rsidRPr="00424868" w:rsidRDefault="009368D6" w:rsidP="00814922">
            <w:pPr>
              <w:spacing w:line="420" w:lineRule="atLeast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 </w:t>
            </w:r>
            <w:r w:rsidRPr="00424868">
              <w:rPr>
                <w:color w:val="3E3D40"/>
                <w:sz w:val="22"/>
                <w:szCs w:val="22"/>
              </w:rPr>
              <w:t>Drank in the past, but not in the past yea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46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47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046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48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49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018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.00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50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51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038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52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53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040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</w:tr>
      <w:tr w:rsidR="009368D6" w:rsidRPr="00424868" w:rsidTr="00534AC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rPr>
                <w:rFonts w:eastAsia="Times New Roman"/>
                <w:sz w:val="22"/>
                <w:szCs w:val="22"/>
              </w:rPr>
            </w:pPr>
          </w:p>
          <w:p w:rsidR="009368D6" w:rsidRPr="00424868" w:rsidRDefault="009368D6" w:rsidP="00814922">
            <w:pPr>
              <w:spacing w:line="420" w:lineRule="atLeast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 </w:t>
            </w:r>
            <w:bookmarkStart w:id="54" w:name="_GoBack"/>
            <w:bookmarkEnd w:id="54"/>
            <w:r w:rsidRPr="00424868">
              <w:rPr>
                <w:color w:val="3E3D40"/>
                <w:sz w:val="22"/>
                <w:szCs w:val="22"/>
              </w:rPr>
              <w:t>Drinks occasionall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55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56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163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57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58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112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59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60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135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61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62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144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</w:tr>
      <w:tr w:rsidR="009368D6" w:rsidRPr="00424868" w:rsidTr="00534ACC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rPr>
                <w:rFonts w:eastAsia="Times New Roman"/>
                <w:sz w:val="22"/>
                <w:szCs w:val="22"/>
              </w:rPr>
            </w:pPr>
          </w:p>
          <w:p w:rsidR="009368D6" w:rsidRPr="00424868" w:rsidRDefault="009368D6" w:rsidP="00814922">
            <w:pPr>
              <w:spacing w:line="420" w:lineRule="atLeast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 </w:t>
            </w:r>
            <w:r w:rsidRPr="00424868">
              <w:rPr>
                <w:color w:val="3E3D40"/>
                <w:sz w:val="22"/>
                <w:szCs w:val="22"/>
              </w:rPr>
              <w:t>Current regular drink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63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64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035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65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66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015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.0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67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68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033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del w:id="69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delText>-</w:delText>
              </w:r>
            </w:del>
            <w:ins w:id="70" w:author="Sharmila (PREEDITOR)" w:date="2025-06-13T21:38:00Z">
              <w:r w:rsidRPr="00424868">
                <w:rPr>
                  <w:rStyle w:val="jrnlpatterns"/>
                  <w:color w:val="3E3D40"/>
                  <w:sz w:val="22"/>
                  <w:szCs w:val="22"/>
                </w:rPr>
                <w:t>−</w:t>
              </w:r>
            </w:ins>
            <w:r w:rsidRPr="00424868">
              <w:rPr>
                <w:rStyle w:val="jrnlpatterns"/>
                <w:color w:val="3E3D40"/>
                <w:sz w:val="22"/>
                <w:szCs w:val="22"/>
              </w:rPr>
              <w:t>0.030</w:t>
            </w:r>
          </w:p>
          <w:p w:rsidR="009368D6" w:rsidRPr="00424868" w:rsidRDefault="009368D6" w:rsidP="00814922">
            <w:pPr>
              <w:spacing w:line="420" w:lineRule="atLeast"/>
              <w:jc w:val="center"/>
              <w:rPr>
                <w:color w:val="3E3D40"/>
                <w:sz w:val="22"/>
                <w:szCs w:val="22"/>
              </w:rPr>
            </w:pPr>
            <w:r w:rsidRPr="00424868">
              <w:rPr>
                <w:color w:val="3E3D40"/>
                <w:sz w:val="22"/>
                <w:szCs w:val="22"/>
              </w:rPr>
              <w:t>(</w:t>
            </w:r>
            <w:r w:rsidRPr="00424868">
              <w:rPr>
                <w:rStyle w:val="jrnlpatterns"/>
                <w:color w:val="3E3D40"/>
                <w:sz w:val="22"/>
                <w:szCs w:val="22"/>
              </w:rPr>
              <w:t>&lt;.001</w:t>
            </w:r>
            <w:r w:rsidRPr="00424868">
              <w:rPr>
                <w:color w:val="3E3D40"/>
                <w:sz w:val="22"/>
                <w:szCs w:val="22"/>
              </w:rPr>
              <w:t>)</w:t>
            </w:r>
          </w:p>
        </w:tc>
      </w:tr>
    </w:tbl>
    <w:p w:rsidR="00D04819" w:rsidRPr="00424868" w:rsidRDefault="00D04819" w:rsidP="00424868">
      <w:pPr>
        <w:rPr>
          <w:sz w:val="22"/>
          <w:szCs w:val="22"/>
        </w:rPr>
      </w:pPr>
    </w:p>
    <w:sectPr w:rsidR="00D04819" w:rsidRPr="00424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8D6"/>
    <w:rsid w:val="00094270"/>
    <w:rsid w:val="00317F6D"/>
    <w:rsid w:val="00424868"/>
    <w:rsid w:val="00534ACC"/>
    <w:rsid w:val="009368D6"/>
    <w:rsid w:val="00D0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5D9CC5"/>
  <w15:chartTrackingRefBased/>
  <w15:docId w15:val="{7F6DA2EB-FE2A-4489-BA6E-A65CD67B6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68D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patterns">
    <w:name w:val="jrnlpatterns"/>
    <w:basedOn w:val="DefaultParagraphFont"/>
    <w:rsid w:val="009368D6"/>
  </w:style>
  <w:style w:type="character" w:styleId="Emphasis">
    <w:name w:val="Emphasis"/>
    <w:basedOn w:val="DefaultParagraphFont"/>
    <w:uiPriority w:val="20"/>
    <w:qFormat/>
    <w:rsid w:val="009368D6"/>
    <w:rPr>
      <w:i/>
      <w:iCs/>
    </w:rPr>
  </w:style>
  <w:style w:type="character" w:customStyle="1" w:styleId="styrm">
    <w:name w:val="styrm"/>
    <w:basedOn w:val="DefaultParagraphFont"/>
    <w:rsid w:val="009368D6"/>
  </w:style>
  <w:style w:type="character" w:customStyle="1" w:styleId="label10">
    <w:name w:val="label10"/>
    <w:basedOn w:val="DefaultParagraphFont"/>
    <w:rsid w:val="009368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1109</Characters>
  <Application>Microsoft Office Word</Application>
  <DocSecurity>0</DocSecurity>
  <Lines>158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Singh</dc:creator>
  <cp:keywords/>
  <dc:description/>
  <cp:lastModifiedBy>Shalini Singh</cp:lastModifiedBy>
  <cp:revision>6</cp:revision>
  <dcterms:created xsi:type="dcterms:W3CDTF">2025-07-13T07:01:00Z</dcterms:created>
  <dcterms:modified xsi:type="dcterms:W3CDTF">2025-07-13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4edd27-4700-4dc7-8d0d-7d912cb1dd51</vt:lpwstr>
  </property>
</Properties>
</file>